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274" w:rsidRPr="00EA4E79" w:rsidRDefault="00041274" w:rsidP="00857A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E0060">
        <w:rPr>
          <w:rFonts w:ascii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S1. </w:t>
      </w:r>
      <w:bookmarkStart w:id="0" w:name="_GoBack"/>
      <w:r w:rsidR="00857A77">
        <w:rPr>
          <w:rFonts w:ascii="Times New Roman" w:hAnsi="Times New Roman" w:cs="Times New Roman"/>
          <w:b/>
          <w:bCs/>
          <w:sz w:val="24"/>
          <w:szCs w:val="24"/>
        </w:rPr>
        <w:t>Ovid Med-line</w:t>
      </w:r>
      <w:r w:rsidR="00857A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7A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4E79">
        <w:rPr>
          <w:rFonts w:ascii="Times New Roman" w:hAnsi="Times New Roman" w:cs="Times New Roman"/>
          <w:b/>
          <w:bCs/>
          <w:sz w:val="24"/>
          <w:szCs w:val="24"/>
        </w:rPr>
        <w:t xml:space="preserve">earch strategy </w:t>
      </w:r>
      <w:r w:rsidR="00857A77">
        <w:rPr>
          <w:rFonts w:ascii="Times New Roman" w:hAnsi="Times New Roman" w:cs="Times New Roman"/>
          <w:b/>
          <w:bCs/>
          <w:sz w:val="24"/>
          <w:szCs w:val="24"/>
        </w:rPr>
        <w:t xml:space="preserve">conducted on </w:t>
      </w:r>
      <w:r w:rsidR="00EA4E79">
        <w:rPr>
          <w:rFonts w:ascii="Times New Roman" w:hAnsi="Times New Roman" w:cs="Times New Roman"/>
          <w:b/>
          <w:bCs/>
          <w:sz w:val="24"/>
          <w:szCs w:val="24"/>
        </w:rPr>
        <w:t>19 December</w:t>
      </w:r>
      <w:r w:rsidR="00EA4E79" w:rsidRPr="00EA4E79">
        <w:rPr>
          <w:rFonts w:ascii="Times New Roman" w:hAnsi="Times New Roman" w:cs="Times New Roman"/>
          <w:b/>
          <w:bCs/>
          <w:sz w:val="24"/>
          <w:szCs w:val="24"/>
        </w:rPr>
        <w:t xml:space="preserve"> 2017</w:t>
      </w:r>
      <w:bookmarkEnd w:id="0"/>
    </w:p>
    <w:p w:rsidR="00041274" w:rsidRDefault="0004127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804"/>
        <w:gridCol w:w="1508"/>
      </w:tblGrid>
      <w:tr w:rsidR="00D314FC" w:rsidRPr="00EA4E79" w:rsidTr="00BC426B">
        <w:trPr>
          <w:trHeight w:val="388"/>
        </w:trPr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Chronic Disease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5 711</w:t>
            </w:r>
          </w:p>
        </w:tc>
      </w:tr>
      <w:tr w:rsidR="00D314FC" w:rsidRPr="00EA4E79" w:rsidTr="00BC426B">
        <w:trPr>
          <w:trHeight w:val="267"/>
        </w:trPr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ronic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dj3 (illness* or disease* or condition*)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8 794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ronic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disease </w:t>
            </w:r>
            <w:hyperlink r:id="rId4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therapy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 9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1-3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8 794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idney diseases/ or anuria/ or diabetic nephropathies/ or hypertension, renal/ or hypertension, renovascular/ or renal insufficiency, chronic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9 47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ronic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kidney </w:t>
            </w:r>
            <w:hyperlink r:id="rId5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disease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35 70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ronic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kidney or chronic renal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69 32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CKD or CRD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22 382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iabetes mellitus/ or diabetes mellitus, type 1/ or wolfram syndrome/ or diabetes mellitus, type 2/ or diabetes mellitus, lipoatrophic/ or diabetic ketoacidosis/ or donohue syndrome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302 724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MODY or NIDDM or T2DM or T2D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25 65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spellStart"/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insulin</w:t>
            </w:r>
            <w:proofErr w:type="spell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* depend* or noninsulin* depend* or noninsulin?depend* or </w:t>
            </w:r>
            <w:proofErr w:type="spell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 insulin</w:t>
            </w:r>
            <w:proofErr w:type="spell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?depend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3 37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typ? 2 or typ? II or typ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?2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r typ?II) adj3 diabet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155 40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(late or adult* or matur* or slow or stabl*) adj3 onset) and diabet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4 32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IDDM or T1DM or T1D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4 81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sulin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 depend* or insulin?depend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31 75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typ? 1 or typ? I or typ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?1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r typ?I) adj3 diabet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87 50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sulin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 defic* adj2 absolut*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10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5-17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520 728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Consumer Participation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40 34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xp </w:t>
            </w:r>
            <w:proofErr w:type="spell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 Care</w:t>
            </w:r>
            <w:proofErr w:type="spell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53 884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xp </w:t>
            </w:r>
            <w:proofErr w:type="spell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 Concept</w:t>
            </w:r>
            <w:proofErr w:type="spell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/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105 71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((self or </w:t>
            </w:r>
            <w:proofErr w:type="spell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 directed</w:t>
            </w:r>
            <w:proofErr w:type="spell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r self-directed or </w:t>
            </w:r>
            <w:proofErr w:type="spellStart"/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f monitor</w:t>
            </w:r>
            <w:proofErr w:type="spellEnd"/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 or self-monitor* or symptom*) adj (care or help or manag* or efficacy or admin* or concept)).mp.</w:t>
            </w:r>
          </w:p>
        </w:tc>
        <w:tc>
          <w:tcPr>
            <w:tcW w:w="1508" w:type="dxa"/>
          </w:tcPr>
          <w:p w:rsidR="00D314FC" w:rsidRPr="00EA4E79" w:rsidRDefault="00D314FC" w:rsidP="00041274">
            <w:p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181 439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tient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financial </w:t>
            </w:r>
            <w:hyperlink r:id="rId6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incentives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 12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ealth education/ or consumer health information/ or health literacy/ or patient education as topic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9 039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ealth Communication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1 536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terdisciplinary communication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16 49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consumer or patient*) adj2 (educat* or information or particip* or behavio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?r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)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6 79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health educat* or health information) adj2 (program* or intervention* or meeting* or session* or strategy* or workshop* or visit* or method* or material* orcampaign*)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5 505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cess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o </w:t>
            </w:r>
            <w:hyperlink r:id="rId7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expertise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51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vailability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f clinical </w:t>
            </w:r>
            <w:hyperlink r:id="rId8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information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24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minder Systems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3 309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tient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 </w:t>
            </w:r>
            <w:hyperlink r:id="rId9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reminders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98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amphlets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3 860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eaflet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 or booklet* or poster* or pamphlet*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01 90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written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r printed or oral) adj information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1 896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vider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adj2 (educat* or feedback or remind* or behavio?r)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1 448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ealth Care Reform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32 276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ealth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are </w:t>
            </w:r>
            <w:hyperlink r:id="rId10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reform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34 456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Patient Care Management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31 770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re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o-ordinat* or care coordinat*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2 869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ronic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disease management </w:t>
            </w:r>
            <w:hyperlink r:id="rId11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model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 42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"Continuity of Patient Care"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8 60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ntinuity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of patient </w:t>
            </w:r>
            <w:hyperlink r:id="rId12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care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18 38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ehavio?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 </w:t>
            </w:r>
            <w:hyperlink r:id="rId13" w:tgtFrame="_blank" w:history="1">
              <w:r w:rsidRPr="00EA4E79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change.mp</w:t>
              </w:r>
            </w:hyperlink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10 139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odels, nursing/ or models, organizational/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30 83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19-45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591 89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</w:t>
            </w: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odel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* or strateg* or intervention* or program*).mp.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6 780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 or 27 or 28 or 36 or 40 or 43 or 44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89 743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7 and 48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1 602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 or 49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591 897</w:t>
            </w:r>
          </w:p>
        </w:tc>
      </w:tr>
      <w:tr w:rsidR="00D314FC" w:rsidRPr="00EA4E79" w:rsidTr="00BC426B">
        <w:tc>
          <w:tcPr>
            <w:tcW w:w="704" w:type="dxa"/>
            <w:vAlign w:val="bottom"/>
          </w:tcPr>
          <w:p w:rsidR="00D314FC" w:rsidRPr="00EA4E79" w:rsidRDefault="00D314FC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D314FC" w:rsidRPr="00EA4E79" w:rsidRDefault="00D314FC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 and 18 and 50</w:t>
            </w:r>
          </w:p>
        </w:tc>
        <w:tc>
          <w:tcPr>
            <w:tcW w:w="1508" w:type="dxa"/>
            <w:shd w:val="clear" w:color="auto" w:fill="FFFFFF"/>
          </w:tcPr>
          <w:p w:rsidR="00D314FC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6 780</w:t>
            </w:r>
          </w:p>
        </w:tc>
      </w:tr>
      <w:tr w:rsidR="00601745" w:rsidRPr="00EA4E79" w:rsidTr="00BC426B">
        <w:tc>
          <w:tcPr>
            <w:tcW w:w="704" w:type="dxa"/>
            <w:vAlign w:val="bottom"/>
          </w:tcPr>
          <w:p w:rsidR="00601745" w:rsidRPr="00EA4E79" w:rsidRDefault="00601745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ta-Analysis as Topic/</w:t>
            </w:r>
          </w:p>
        </w:tc>
        <w:tc>
          <w:tcPr>
            <w:tcW w:w="1508" w:type="dxa"/>
            <w:shd w:val="clear" w:color="auto" w:fill="FFFFFF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17 942</w:t>
            </w:r>
          </w:p>
        </w:tc>
      </w:tr>
      <w:tr w:rsidR="00601745" w:rsidRPr="00EA4E79" w:rsidTr="00BC426B">
        <w:tc>
          <w:tcPr>
            <w:tcW w:w="704" w:type="dxa"/>
            <w:vAlign w:val="bottom"/>
          </w:tcPr>
          <w:p w:rsidR="00601745" w:rsidRPr="00EA4E79" w:rsidRDefault="00601745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ta analy$.tw</w:t>
            </w:r>
          </w:p>
        </w:tc>
        <w:tc>
          <w:tcPr>
            <w:tcW w:w="1508" w:type="dxa"/>
            <w:shd w:val="clear" w:color="auto" w:fill="FFFFFF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2 322</w:t>
            </w:r>
          </w:p>
        </w:tc>
      </w:tr>
      <w:tr w:rsidR="00601745" w:rsidRPr="00EA4E79" w:rsidTr="00BC426B">
        <w:tc>
          <w:tcPr>
            <w:tcW w:w="704" w:type="dxa"/>
            <w:vAlign w:val="bottom"/>
          </w:tcPr>
          <w:p w:rsidR="00601745" w:rsidRPr="00EA4E79" w:rsidRDefault="00601745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taanaly$.tw</w:t>
            </w:r>
          </w:p>
        </w:tc>
        <w:tc>
          <w:tcPr>
            <w:tcW w:w="1508" w:type="dxa"/>
            <w:shd w:val="clear" w:color="auto" w:fill="FFFFFF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1 801</w:t>
            </w:r>
          </w:p>
        </w:tc>
      </w:tr>
      <w:tr w:rsidR="00601745" w:rsidRPr="00EA4E79" w:rsidTr="00BC426B">
        <w:tc>
          <w:tcPr>
            <w:tcW w:w="704" w:type="dxa"/>
            <w:vAlign w:val="bottom"/>
          </w:tcPr>
          <w:p w:rsidR="00601745" w:rsidRPr="00EA4E79" w:rsidRDefault="00601745" w:rsidP="000412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804" w:type="dxa"/>
            <w:shd w:val="clear" w:color="auto" w:fill="FFFFFF"/>
            <w:vAlign w:val="bottom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eta-Analysis/</w:t>
            </w:r>
          </w:p>
        </w:tc>
        <w:tc>
          <w:tcPr>
            <w:tcW w:w="1508" w:type="dxa"/>
            <w:shd w:val="clear" w:color="auto" w:fill="FFFFFF"/>
          </w:tcPr>
          <w:p w:rsidR="00601745" w:rsidRPr="00EA4E79" w:rsidRDefault="00601745" w:rsidP="0004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97 340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601745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04" w:type="dxa"/>
          </w:tcPr>
          <w:p w:rsidR="00601745" w:rsidRPr="00EA4E79" w:rsidRDefault="00601745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systematic adj (review$1 or overview$1)).tw</w:t>
            </w:r>
          </w:p>
        </w:tc>
        <w:tc>
          <w:tcPr>
            <w:tcW w:w="1508" w:type="dxa"/>
          </w:tcPr>
          <w:p w:rsidR="00601745" w:rsidRPr="00EA4E79" w:rsidRDefault="00601745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98 850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601745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804" w:type="dxa"/>
          </w:tcPr>
          <w:p w:rsidR="00601745" w:rsidRPr="00EA4E79" w:rsidRDefault="00601745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Review Literature as Topic/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10 551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52-57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5 167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chrane.ab.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52 749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mbase.ab.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55 499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psychlit or psyclit).ab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934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psychinfo or psycinfo).ab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6 230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cinahl or cinahl).ab.</w:t>
            </w:r>
          </w:p>
        </w:tc>
        <w:tc>
          <w:tcPr>
            <w:tcW w:w="1508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7 468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E46E03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804" w:type="dxa"/>
          </w:tcPr>
          <w:p w:rsidR="00601745" w:rsidRPr="00EA4E79" w:rsidRDefault="00E46E03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cience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itation index.ab.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2 678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253CB4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804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ids.ab.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441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253CB4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804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ncerlit.ab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657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253CB4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04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59-66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87 674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253CB4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804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ference list$.ab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4 276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253CB4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04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ibliography$.ab.</w:t>
            </w:r>
          </w:p>
        </w:tc>
        <w:tc>
          <w:tcPr>
            <w:tcW w:w="1508" w:type="dxa"/>
          </w:tcPr>
          <w:p w:rsidR="00601745" w:rsidRPr="00EA4E79" w:rsidRDefault="00253CB4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4 552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04" w:type="dxa"/>
          </w:tcPr>
          <w:p w:rsidR="00601745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nd-search$.ab.</w:t>
            </w:r>
          </w:p>
        </w:tc>
        <w:tc>
          <w:tcPr>
            <w:tcW w:w="1508" w:type="dxa"/>
          </w:tcPr>
          <w:p w:rsidR="00601745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5 304</w:t>
            </w:r>
          </w:p>
        </w:tc>
      </w:tr>
      <w:tr w:rsidR="00601745" w:rsidRPr="00EA4E79" w:rsidTr="00BC426B">
        <w:tc>
          <w:tcPr>
            <w:tcW w:w="704" w:type="dxa"/>
          </w:tcPr>
          <w:p w:rsidR="00601745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04" w:type="dxa"/>
          </w:tcPr>
          <w:p w:rsidR="00601745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levant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journals.ab.</w:t>
            </w:r>
          </w:p>
        </w:tc>
        <w:tc>
          <w:tcPr>
            <w:tcW w:w="1508" w:type="dxa"/>
          </w:tcPr>
          <w:p w:rsidR="00601745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989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nual search$.ab.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3 312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68-72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34 473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election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criteria.ab.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26 460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gramStart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ta</w:t>
            </w:r>
            <w:proofErr w:type="gramEnd"/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extraction.ab.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14 509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4 or 75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38 888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view/</w:t>
            </w:r>
          </w:p>
        </w:tc>
        <w:tc>
          <w:tcPr>
            <w:tcW w:w="1508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 429 942</w:t>
            </w:r>
          </w:p>
        </w:tc>
      </w:tr>
      <w:tr w:rsidR="00253CB4" w:rsidRPr="00EA4E79" w:rsidTr="00BC426B">
        <w:tc>
          <w:tcPr>
            <w:tcW w:w="704" w:type="dxa"/>
          </w:tcPr>
          <w:p w:rsidR="00253CB4" w:rsidRPr="00EA4E79" w:rsidRDefault="00AA1C62" w:rsidP="00F7644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804" w:type="dxa"/>
          </w:tcPr>
          <w:p w:rsidR="00253CB4" w:rsidRPr="00EA4E79" w:rsidRDefault="00AA1C62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6 and 77</w:t>
            </w:r>
          </w:p>
        </w:tc>
        <w:tc>
          <w:tcPr>
            <w:tcW w:w="1508" w:type="dxa"/>
          </w:tcPr>
          <w:p w:rsidR="00253CB4" w:rsidRPr="00EA4E79" w:rsidRDefault="00BC426B" w:rsidP="00F76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</w:t>
            </w:r>
            <w:r w:rsidR="00AA1C62"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8 024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AA1C62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804" w:type="dxa"/>
          </w:tcPr>
          <w:p w:rsidR="00AA1C62" w:rsidRPr="00EA4E79" w:rsidRDefault="00AA1C62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omment/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</w:t>
            </w:r>
            <w:r w:rsidR="00AA1C62"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17 040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etter/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003 380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ditorial/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433 328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imal/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 687 808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uman/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8 317 354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2 not (82 and 83)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4 770 502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r/79-81,84</w:t>
            </w:r>
          </w:p>
        </w:tc>
        <w:tc>
          <w:tcPr>
            <w:tcW w:w="1508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6 303 117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BC426B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804" w:type="dxa"/>
          </w:tcPr>
          <w:p w:rsidR="00AA1C62" w:rsidRPr="00EA4E79" w:rsidRDefault="00BC426B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8 or 67 or 73 or 78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244 089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6 not 85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230 274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randomi?ed controlled trial.pt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513 947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9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controlled clinical trial.pt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101 674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0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randomi?ed.ti,ab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514 531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1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placebo.ti,ab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198 627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2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clinical trials as topic.sh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202 274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3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randomly.ti,ab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272 141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4</w:t>
            </w:r>
          </w:p>
        </w:tc>
        <w:tc>
          <w:tcPr>
            <w:tcW w:w="6804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trial.ti.</w:t>
            </w:r>
          </w:p>
        </w:tc>
        <w:tc>
          <w:tcPr>
            <w:tcW w:w="1508" w:type="dxa"/>
          </w:tcPr>
          <w:p w:rsidR="00AA1C62" w:rsidRPr="00EA4E79" w:rsidRDefault="00DF3121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   178 776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DF3121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5</w:t>
            </w:r>
          </w:p>
        </w:tc>
        <w:tc>
          <w:tcPr>
            <w:tcW w:w="6804" w:type="dxa"/>
          </w:tcPr>
          <w:p w:rsidR="00AA1C62" w:rsidRPr="00EA4E79" w:rsidRDefault="001A17F4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>or/88-94</w:t>
            </w:r>
          </w:p>
        </w:tc>
        <w:tc>
          <w:tcPr>
            <w:tcW w:w="1508" w:type="dxa"/>
          </w:tcPr>
          <w:p w:rsidR="00AA1C62" w:rsidRPr="00EA4E79" w:rsidRDefault="001A17F4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it-IT"/>
              </w:rPr>
              <w:t xml:space="preserve">   1 191 787</w:t>
            </w:r>
          </w:p>
        </w:tc>
      </w:tr>
      <w:tr w:rsidR="00AA1C62" w:rsidRPr="00EA4E79" w:rsidTr="00BC426B">
        <w:tc>
          <w:tcPr>
            <w:tcW w:w="704" w:type="dxa"/>
          </w:tcPr>
          <w:p w:rsidR="00AA1C62" w:rsidRPr="00EA4E79" w:rsidRDefault="001A17F4" w:rsidP="002B34B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6</w:t>
            </w:r>
          </w:p>
        </w:tc>
        <w:tc>
          <w:tcPr>
            <w:tcW w:w="6804" w:type="dxa"/>
          </w:tcPr>
          <w:p w:rsidR="00AA1C62" w:rsidRPr="00EA4E79" w:rsidRDefault="001A17F4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p animals/not exp humans/</w:t>
            </w:r>
          </w:p>
        </w:tc>
        <w:tc>
          <w:tcPr>
            <w:tcW w:w="1508" w:type="dxa"/>
          </w:tcPr>
          <w:p w:rsidR="00AA1C62" w:rsidRPr="00EA4E79" w:rsidRDefault="001A17F4" w:rsidP="002B3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4 805 331</w:t>
            </w:r>
          </w:p>
        </w:tc>
      </w:tr>
      <w:tr w:rsidR="00DF3121" w:rsidRPr="00EA4E79" w:rsidTr="00DF3121">
        <w:tc>
          <w:tcPr>
            <w:tcW w:w="704" w:type="dxa"/>
          </w:tcPr>
          <w:p w:rsidR="00DF3121" w:rsidRPr="00EA4E79" w:rsidRDefault="001A17F4" w:rsidP="00867D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804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5 not 96</w:t>
            </w:r>
          </w:p>
        </w:tc>
        <w:tc>
          <w:tcPr>
            <w:tcW w:w="1508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 092 542</w:t>
            </w:r>
          </w:p>
        </w:tc>
      </w:tr>
      <w:tr w:rsidR="00DF3121" w:rsidRPr="00EA4E79" w:rsidTr="00DF3121">
        <w:tc>
          <w:tcPr>
            <w:tcW w:w="704" w:type="dxa"/>
          </w:tcPr>
          <w:p w:rsidR="00DF3121" w:rsidRPr="00EA4E79" w:rsidRDefault="001A17F4" w:rsidP="00867D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804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7 or 97</w:t>
            </w:r>
          </w:p>
        </w:tc>
        <w:tc>
          <w:tcPr>
            <w:tcW w:w="1508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1 245 737</w:t>
            </w:r>
          </w:p>
        </w:tc>
      </w:tr>
      <w:tr w:rsidR="00DF3121" w:rsidRPr="00EA4E79" w:rsidTr="00DF3121">
        <w:tc>
          <w:tcPr>
            <w:tcW w:w="704" w:type="dxa"/>
          </w:tcPr>
          <w:p w:rsidR="00DF3121" w:rsidRPr="00EA4E79" w:rsidRDefault="001A17F4" w:rsidP="00867D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804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1 and 98</w:t>
            </w:r>
          </w:p>
        </w:tc>
        <w:tc>
          <w:tcPr>
            <w:tcW w:w="1508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  1 144</w:t>
            </w:r>
          </w:p>
        </w:tc>
      </w:tr>
      <w:tr w:rsidR="00DF3121" w:rsidRPr="00EA4E79" w:rsidTr="00DF3121">
        <w:tc>
          <w:tcPr>
            <w:tcW w:w="704" w:type="dxa"/>
          </w:tcPr>
          <w:p w:rsidR="00DF3121" w:rsidRPr="00EA4E79" w:rsidRDefault="001A17F4" w:rsidP="00867DE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4E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04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imit 99 to (english language and yr=”1994-Current”)</w:t>
            </w:r>
          </w:p>
        </w:tc>
        <w:tc>
          <w:tcPr>
            <w:tcW w:w="1508" w:type="dxa"/>
          </w:tcPr>
          <w:p w:rsidR="00DF3121" w:rsidRPr="00EA4E79" w:rsidRDefault="001A17F4" w:rsidP="00867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A4E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          1 112</w:t>
            </w:r>
          </w:p>
        </w:tc>
      </w:tr>
    </w:tbl>
    <w:p w:rsidR="00041274" w:rsidRPr="001A17F4" w:rsidRDefault="00041274"/>
    <w:sectPr w:rsidR="00041274" w:rsidRPr="001A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274"/>
    <w:rsid w:val="00041274"/>
    <w:rsid w:val="001A17F4"/>
    <w:rsid w:val="00253CB4"/>
    <w:rsid w:val="00601745"/>
    <w:rsid w:val="00857A77"/>
    <w:rsid w:val="00AA1C62"/>
    <w:rsid w:val="00BC426B"/>
    <w:rsid w:val="00D314FC"/>
    <w:rsid w:val="00D92F45"/>
    <w:rsid w:val="00DF3121"/>
    <w:rsid w:val="00E46E03"/>
    <w:rsid w:val="00EA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8C7BE"/>
  <w15:chartTrackingRefBased/>
  <w15:docId w15:val="{F5E6D202-CC9E-4D2E-9B28-4D1F88CC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2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nformation.mp/" TargetMode="External"/><Relationship Id="rId13" Type="http://schemas.openxmlformats.org/officeDocument/2006/relationships/hyperlink" Target="http://change.mp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xpertise.mp/" TargetMode="External"/><Relationship Id="rId12" Type="http://schemas.openxmlformats.org/officeDocument/2006/relationships/hyperlink" Target="http://care.m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ncentives.mp/" TargetMode="External"/><Relationship Id="rId11" Type="http://schemas.openxmlformats.org/officeDocument/2006/relationships/hyperlink" Target="http://model.mp/" TargetMode="External"/><Relationship Id="rId5" Type="http://schemas.openxmlformats.org/officeDocument/2006/relationships/hyperlink" Target="http://disease.mp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reform.mp/" TargetMode="External"/><Relationship Id="rId4" Type="http://schemas.openxmlformats.org/officeDocument/2006/relationships/hyperlink" Target="http://therapy.mp/" TargetMode="External"/><Relationship Id="rId9" Type="http://schemas.openxmlformats.org/officeDocument/2006/relationships/hyperlink" Target="http://reminders.mp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6</cp:revision>
  <dcterms:created xsi:type="dcterms:W3CDTF">2017-10-30T22:32:00Z</dcterms:created>
  <dcterms:modified xsi:type="dcterms:W3CDTF">2018-01-27T01:56:00Z</dcterms:modified>
</cp:coreProperties>
</file>